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292B1" w14:textId="599596AF" w:rsidR="00370F03" w:rsidRDefault="00D95AEA" w:rsidP="00370F0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370F03">
        <w:rPr>
          <w:rFonts w:ascii="Times New Roman" w:hAnsi="Times New Roman" w:cs="Times New Roman"/>
          <w:sz w:val="24"/>
          <w:szCs w:val="24"/>
          <w:lang w:val="en-US"/>
        </w:rPr>
        <w:t>. Survey ques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70F03" w:rsidRPr="00086099" w14:paraId="09E50648" w14:textId="77777777" w:rsidTr="009C36AE">
        <w:tc>
          <w:tcPr>
            <w:tcW w:w="4508" w:type="dxa"/>
            <w:tcBorders>
              <w:bottom w:val="single" w:sz="4" w:space="0" w:color="auto"/>
              <w:right w:val="nil"/>
            </w:tcBorders>
          </w:tcPr>
          <w:p w14:paraId="14E2669F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4508" w:type="dxa"/>
            <w:tcBorders>
              <w:left w:val="nil"/>
              <w:bottom w:val="single" w:sz="4" w:space="0" w:color="auto"/>
            </w:tcBorders>
          </w:tcPr>
          <w:p w14:paraId="4C879ED4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b/>
                <w:sz w:val="24"/>
                <w:szCs w:val="24"/>
                <w:lang w:val="en-US"/>
              </w:rPr>
              <w:t>Response</w:t>
            </w:r>
          </w:p>
        </w:tc>
      </w:tr>
      <w:tr w:rsidR="00370F03" w14:paraId="769C5FBA" w14:textId="77777777" w:rsidTr="009C36AE">
        <w:tc>
          <w:tcPr>
            <w:tcW w:w="4508" w:type="dxa"/>
            <w:tcBorders>
              <w:bottom w:val="nil"/>
              <w:right w:val="nil"/>
            </w:tcBorders>
          </w:tcPr>
          <w:p w14:paraId="322EB4C6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What clinical program do you work in?</w:t>
            </w:r>
          </w:p>
        </w:tc>
        <w:tc>
          <w:tcPr>
            <w:tcW w:w="4508" w:type="dxa"/>
            <w:tcBorders>
              <w:left w:val="nil"/>
              <w:bottom w:val="nil"/>
            </w:tcBorders>
          </w:tcPr>
          <w:p w14:paraId="44D9E7BF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Free text</w:t>
            </w:r>
          </w:p>
        </w:tc>
      </w:tr>
      <w:tr w:rsidR="00370F03" w14:paraId="6379744E" w14:textId="77777777" w:rsidTr="009C36AE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68115E80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What clinical specialty do you work in?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7D633F1F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Free text</w:t>
            </w:r>
          </w:p>
        </w:tc>
      </w:tr>
      <w:tr w:rsidR="00370F03" w14:paraId="2D9B6B2A" w14:textId="77777777" w:rsidTr="009C36AE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456FD1D7" w14:textId="25F90663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Does your clinical program use PROMs?</w:t>
            </w:r>
            <w:r w:rsidR="0089196E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6DD20875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Yes/No</w:t>
            </w:r>
          </w:p>
        </w:tc>
      </w:tr>
      <w:tr w:rsidR="00370F03" w14:paraId="05AA1206" w14:textId="77777777" w:rsidTr="009C36AE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3E6AEB12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What is the name of PROM(s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26C8EFF3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Free text</w:t>
            </w:r>
          </w:p>
        </w:tc>
      </w:tr>
      <w:tr w:rsidR="00370F03" w14:paraId="2F850B1A" w14:textId="77777777" w:rsidTr="009C36AE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6882345D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 xml:space="preserve">What purpose is PROM(s) used </w:t>
            </w:r>
            <w:proofErr w:type="gramStart"/>
            <w:r w:rsidRPr="00F87E32">
              <w:rPr>
                <w:rFonts w:cstheme="minorHAnsi"/>
                <w:sz w:val="24"/>
                <w:szCs w:val="24"/>
                <w:lang w:val="en-US"/>
              </w:rPr>
              <w:t>for?*</w:t>
            </w:r>
            <w:proofErr w:type="gramEnd"/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661FB8DD" w14:textId="6F504D4A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Clinical care / Contribute to registry (i.e. quality improvement)/</w:t>
            </w:r>
            <w:r w:rsidR="005322A4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87E32">
              <w:rPr>
                <w:rFonts w:cstheme="minorHAnsi"/>
                <w:sz w:val="24"/>
                <w:szCs w:val="24"/>
                <w:lang w:val="en-US"/>
              </w:rPr>
              <w:t>Research/Other</w:t>
            </w:r>
          </w:p>
          <w:p w14:paraId="6A03D165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(Free text response available)</w:t>
            </w:r>
          </w:p>
        </w:tc>
      </w:tr>
      <w:tr w:rsidR="00370F03" w14:paraId="3ADC6619" w14:textId="77777777" w:rsidTr="009C36AE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1E079E24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 xml:space="preserve">When is PROM(s) administered to </w:t>
            </w:r>
            <w:proofErr w:type="gramStart"/>
            <w:r w:rsidRPr="00F87E32">
              <w:rPr>
                <w:rFonts w:cstheme="minorHAnsi"/>
                <w:sz w:val="24"/>
                <w:szCs w:val="24"/>
                <w:lang w:val="en-US"/>
              </w:rPr>
              <w:t>patients?*</w:t>
            </w:r>
            <w:proofErr w:type="gramEnd"/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254A9FAD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 xml:space="preserve">Admission/Discharge/Follow-up/Other (Free text response available) </w:t>
            </w:r>
          </w:p>
        </w:tc>
      </w:tr>
      <w:tr w:rsidR="00370F03" w14:paraId="2B56EB30" w14:textId="77777777" w:rsidTr="009C36AE"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3445940A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 xml:space="preserve">How is PROM administered to </w:t>
            </w:r>
            <w:proofErr w:type="gramStart"/>
            <w:r w:rsidRPr="00F87E32">
              <w:rPr>
                <w:rFonts w:cstheme="minorHAnsi"/>
                <w:sz w:val="24"/>
                <w:szCs w:val="24"/>
                <w:lang w:val="en-US"/>
              </w:rPr>
              <w:t>patients?*</w:t>
            </w:r>
            <w:proofErr w:type="gramEnd"/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6C4D1DFE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Email/Web-based/Paper-based/Face-to-Face/Phone/Mail/Tablet/Phone/Other</w:t>
            </w:r>
          </w:p>
          <w:p w14:paraId="65849BB9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(Free text response available)</w:t>
            </w:r>
          </w:p>
        </w:tc>
      </w:tr>
      <w:tr w:rsidR="00370F03" w14:paraId="01BB3E93" w14:textId="77777777" w:rsidTr="009C36AE">
        <w:tc>
          <w:tcPr>
            <w:tcW w:w="4508" w:type="dxa"/>
            <w:tcBorders>
              <w:top w:val="nil"/>
              <w:right w:val="nil"/>
            </w:tcBorders>
          </w:tcPr>
          <w:p w14:paraId="40896841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How long does it take to administer PROM(s)?</w:t>
            </w:r>
          </w:p>
        </w:tc>
        <w:tc>
          <w:tcPr>
            <w:tcW w:w="4508" w:type="dxa"/>
            <w:tcBorders>
              <w:top w:val="nil"/>
              <w:left w:val="nil"/>
            </w:tcBorders>
          </w:tcPr>
          <w:p w14:paraId="72715AF4" w14:textId="77777777" w:rsidR="00370F03" w:rsidRPr="00F87E32" w:rsidRDefault="00370F03" w:rsidP="009C36AE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87E32">
              <w:rPr>
                <w:rFonts w:cstheme="minorHAnsi"/>
                <w:sz w:val="24"/>
                <w:szCs w:val="24"/>
                <w:lang w:val="en-US"/>
              </w:rPr>
              <w:t>Free text response</w:t>
            </w:r>
          </w:p>
        </w:tc>
      </w:tr>
    </w:tbl>
    <w:p w14:paraId="79BA35CA" w14:textId="7BDE6C23" w:rsidR="005A0D9D" w:rsidRDefault="00370F03" w:rsidP="00AE1B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M – Patient Reported Outcome Measure; *can select more than one response.</w:t>
      </w:r>
    </w:p>
    <w:p w14:paraId="1EE777EC" w14:textId="77777777" w:rsidR="005A0D9D" w:rsidRDefault="005A0D9D" w:rsidP="00AE1B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6CF0B4D8" w14:textId="274C3412" w:rsidR="00AE1B6B" w:rsidRPr="00AE1B6B" w:rsidRDefault="00AE1B6B" w:rsidP="005A0D9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B6B">
        <w:rPr>
          <w:rFonts w:ascii="Times New Roman" w:hAnsi="Times New Roman" w:cs="Times New Roman"/>
          <w:b/>
          <w:sz w:val="24"/>
          <w:szCs w:val="24"/>
          <w:lang w:val="en-US"/>
        </w:rPr>
        <w:t>ADDITIONAL FILE DETAILS</w:t>
      </w:r>
    </w:p>
    <w:p w14:paraId="7DA9077D" w14:textId="77777777" w:rsidR="00AE1B6B" w:rsidRPr="00AE1B6B" w:rsidRDefault="00AE1B6B" w:rsidP="005A0D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1B6B">
        <w:rPr>
          <w:rFonts w:ascii="Times New Roman" w:hAnsi="Times New Roman" w:cs="Times New Roman"/>
          <w:sz w:val="24"/>
          <w:szCs w:val="24"/>
          <w:lang w:val="en-US"/>
        </w:rPr>
        <w:t>File name: Additional file 2</w:t>
      </w:r>
    </w:p>
    <w:p w14:paraId="589153CC" w14:textId="77777777" w:rsidR="00AE1B6B" w:rsidRPr="00AE1B6B" w:rsidRDefault="00AE1B6B" w:rsidP="005A0D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1B6B">
        <w:rPr>
          <w:rFonts w:ascii="Times New Roman" w:hAnsi="Times New Roman" w:cs="Times New Roman"/>
          <w:sz w:val="24"/>
          <w:szCs w:val="24"/>
          <w:lang w:val="en-US"/>
        </w:rPr>
        <w:t xml:space="preserve">File format: .docx </w:t>
      </w:r>
    </w:p>
    <w:p w14:paraId="5A48B005" w14:textId="77777777" w:rsidR="00AE1B6B" w:rsidRPr="00AE1B6B" w:rsidRDefault="00AE1B6B" w:rsidP="005A0D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1B6B">
        <w:rPr>
          <w:rFonts w:ascii="Times New Roman" w:hAnsi="Times New Roman" w:cs="Times New Roman"/>
          <w:sz w:val="24"/>
          <w:szCs w:val="24"/>
          <w:lang w:val="en-US"/>
        </w:rPr>
        <w:t>Title of data: Survey Questions</w:t>
      </w:r>
    </w:p>
    <w:p w14:paraId="31764E83" w14:textId="319593C6" w:rsidR="00AE1B6B" w:rsidRPr="00AE1B6B" w:rsidRDefault="00AE1B6B" w:rsidP="005A0D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1B6B">
        <w:rPr>
          <w:rFonts w:ascii="Times New Roman" w:hAnsi="Times New Roman" w:cs="Times New Roman"/>
          <w:sz w:val="24"/>
          <w:szCs w:val="24"/>
          <w:lang w:val="en-US"/>
        </w:rPr>
        <w:t>Description of data: The survey that was administered to health professionals to identify patient reported outcome measures used in research projects, data registries and clinical care.</w:t>
      </w:r>
    </w:p>
    <w:sectPr w:rsidR="00AE1B6B" w:rsidRPr="00AE1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91"/>
    <w:rsid w:val="001C0CD6"/>
    <w:rsid w:val="00370F03"/>
    <w:rsid w:val="005322A4"/>
    <w:rsid w:val="00593991"/>
    <w:rsid w:val="005A0D9D"/>
    <w:rsid w:val="0089196E"/>
    <w:rsid w:val="00913013"/>
    <w:rsid w:val="00AE1B6B"/>
    <w:rsid w:val="00D95AEA"/>
    <w:rsid w:val="00F25E86"/>
    <w:rsid w:val="00FE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5AFBF"/>
  <w15:chartTrackingRefBased/>
  <w15:docId w15:val="{8E69E0BB-E8B6-4271-8A75-AA14D773D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0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5</cp:revision>
  <dcterms:created xsi:type="dcterms:W3CDTF">2022-06-07T22:50:00Z</dcterms:created>
  <dcterms:modified xsi:type="dcterms:W3CDTF">2022-10-30T07:59:00Z</dcterms:modified>
</cp:coreProperties>
</file>